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page" w:tblpX="768" w:tblpY="365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134"/>
        <w:gridCol w:w="1559"/>
        <w:gridCol w:w="2268"/>
        <w:gridCol w:w="992"/>
      </w:tblGrid>
      <w:tr w:rsidR="0035709C" w:rsidRPr="00844B2D" w14:paraId="093DE5A5" w14:textId="4F6226FE" w:rsidTr="00F47AF2">
        <w:trPr>
          <w:trHeight w:val="306"/>
        </w:trPr>
        <w:tc>
          <w:tcPr>
            <w:tcW w:w="11340" w:type="dxa"/>
            <w:gridSpan w:val="5"/>
            <w:tcBorders>
              <w:top w:val="single" w:sz="4" w:space="0" w:color="auto"/>
            </w:tcBorders>
            <w:shd w:val="clear" w:color="auto" w:fill="000066"/>
            <w:vAlign w:val="center"/>
          </w:tcPr>
          <w:p w14:paraId="037EAF5A" w14:textId="4A6ADADA" w:rsidR="0035709C" w:rsidRPr="00844B2D" w:rsidRDefault="007C7436" w:rsidP="0035709C">
            <w:pPr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  <w:t>Supplementary T</w:t>
            </w:r>
            <w:r w:rsidR="0035709C" w:rsidRPr="00844B2D"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  <w:t xml:space="preserve">able 1. Hazard ratios for association between </w:t>
            </w:r>
            <w:r w:rsidR="007E057F" w:rsidRPr="00844B2D"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  <w:t>diabetes mellitus</w:t>
            </w:r>
            <w:r w:rsidR="007E057F"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  <w:t>, high cholesterol, high triglyceride</w:t>
            </w:r>
            <w:r w:rsidR="007E057F" w:rsidRPr="00844B2D"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  <w:t xml:space="preserve"> and </w:t>
            </w:r>
            <w:r w:rsidR="007E057F" w:rsidRPr="00844B2D">
              <w:rPr>
                <w:rFonts w:asciiTheme="minorBidi" w:hAnsiTheme="minorBidi" w:cstheme="minorBidi"/>
                <w:b/>
                <w:bCs/>
                <w:sz w:val="20"/>
                <w:szCs w:val="20"/>
                <w:lang w:eastAsia="zh-HK"/>
              </w:rPr>
              <w:t xml:space="preserve">colorectal cancer </w:t>
            </w:r>
            <w:r w:rsidR="0035709C" w:rsidRPr="00844B2D"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  <w:t xml:space="preserve">and </w:t>
            </w:r>
            <w:r w:rsidR="0035709C" w:rsidRPr="00844B2D">
              <w:rPr>
                <w:rFonts w:asciiTheme="minorBidi" w:hAnsiTheme="minorBidi" w:cstheme="minorBidi"/>
                <w:b/>
                <w:bCs/>
                <w:sz w:val="20"/>
                <w:szCs w:val="20"/>
                <w:lang w:eastAsia="zh-HK"/>
              </w:rPr>
              <w:t>colorectal cancer risk</w:t>
            </w:r>
            <w:r w:rsidR="0035709C" w:rsidRPr="00844B2D"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  <w:t xml:space="preserve"> in people with Lynch syndrome included in the study; </w:t>
            </w:r>
            <w:r w:rsidR="0035709C" w:rsidRPr="00844B2D">
              <w:rPr>
                <w:rFonts w:asciiTheme="minorBidi" w:hAnsiTheme="minorBidi" w:cstheme="minorBidi"/>
                <w:b/>
                <w:sz w:val="20"/>
                <w:szCs w:val="20"/>
              </w:rPr>
              <w:t>analyses</w:t>
            </w:r>
            <w:r w:rsidR="0035709C" w:rsidRPr="00844B2D"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  <w:t xml:space="preserve"> limited to participants diagnoses with colorectal cancer or censored within 5 years before baseline interview</w:t>
            </w:r>
          </w:p>
        </w:tc>
      </w:tr>
      <w:tr w:rsidR="0035709C" w:rsidRPr="00844B2D" w14:paraId="07D33C42" w14:textId="77777777" w:rsidTr="00F47AF2">
        <w:trPr>
          <w:trHeight w:val="46"/>
        </w:trPr>
        <w:tc>
          <w:tcPr>
            <w:tcW w:w="5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69F8DC9" w14:textId="77777777" w:rsidR="0035709C" w:rsidRPr="00844B2D" w:rsidRDefault="0035709C" w:rsidP="0035709C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0F1D41" w14:textId="77777777" w:rsidR="0035709C" w:rsidRPr="00844B2D" w:rsidRDefault="0035709C" w:rsidP="0035709C">
            <w:pPr>
              <w:jc w:val="center"/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  <w:t>No. Case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E21A29" w14:textId="77777777" w:rsidR="0035709C" w:rsidRPr="00844B2D" w:rsidRDefault="0035709C" w:rsidP="0035709C">
            <w:pPr>
              <w:jc w:val="center"/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  <w:t>Person-yea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6842CD5" w14:textId="52155DD6" w:rsidR="0035709C" w:rsidRPr="00844B2D" w:rsidRDefault="0035709C" w:rsidP="0035709C">
            <w:pPr>
              <w:jc w:val="center"/>
              <w:rPr>
                <w:rFonts w:asciiTheme="minorBidi" w:hAnsiTheme="minorBidi" w:cstheme="minorBidi"/>
                <w:b/>
                <w:sz w:val="20"/>
                <w:szCs w:val="20"/>
              </w:rPr>
            </w:pPr>
            <w:r w:rsidRPr="00844B2D"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  <w:t xml:space="preserve">Multivariable analysis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8CE67" w14:textId="77777777" w:rsidR="0035709C" w:rsidRPr="00844B2D" w:rsidRDefault="0035709C" w:rsidP="0035709C">
            <w:pPr>
              <w:jc w:val="center"/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</w:pPr>
          </w:p>
        </w:tc>
      </w:tr>
      <w:tr w:rsidR="0035709C" w:rsidRPr="00844B2D" w14:paraId="42B1DA9D" w14:textId="77777777" w:rsidTr="00F47AF2">
        <w:trPr>
          <w:trHeight w:val="54"/>
        </w:trPr>
        <w:tc>
          <w:tcPr>
            <w:tcW w:w="5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BB66C0" w14:textId="77777777" w:rsidR="0035709C" w:rsidRPr="00844B2D" w:rsidRDefault="0035709C" w:rsidP="0035709C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1A520" w14:textId="77777777" w:rsidR="0035709C" w:rsidRPr="00844B2D" w:rsidRDefault="0035709C" w:rsidP="0035709C">
            <w:pPr>
              <w:jc w:val="center"/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87A25" w14:textId="77777777" w:rsidR="0035709C" w:rsidRPr="00844B2D" w:rsidRDefault="0035709C" w:rsidP="0035709C">
            <w:pPr>
              <w:jc w:val="center"/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4BB747" w14:textId="16B8C71F" w:rsidR="0035709C" w:rsidRPr="00844B2D" w:rsidRDefault="00E7636A" w:rsidP="0035709C">
            <w:pPr>
              <w:jc w:val="center"/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3055F" w14:textId="77777777" w:rsidR="0035709C" w:rsidRPr="00844B2D" w:rsidRDefault="0035709C" w:rsidP="0035709C">
            <w:pPr>
              <w:jc w:val="center"/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  <w:t>P value</w:t>
            </w:r>
          </w:p>
        </w:tc>
      </w:tr>
      <w:tr w:rsidR="00E7636A" w:rsidRPr="00844B2D" w14:paraId="2EB45320" w14:textId="17C1C6DC" w:rsidTr="00F47AF2">
        <w:trPr>
          <w:trHeight w:val="195"/>
        </w:trPr>
        <w:tc>
          <w:tcPr>
            <w:tcW w:w="11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FF"/>
            <w:vAlign w:val="center"/>
          </w:tcPr>
          <w:p w14:paraId="7FF6AAB4" w14:textId="2DC26CE4" w:rsidR="00E7636A" w:rsidRPr="00844B2D" w:rsidRDefault="00E7636A" w:rsidP="00E7636A">
            <w:pPr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  <w:t xml:space="preserve">Diabetes mellitus </w:t>
            </w:r>
          </w:p>
        </w:tc>
      </w:tr>
      <w:tr w:rsidR="00E7636A" w:rsidRPr="00844B2D" w14:paraId="418F6194" w14:textId="77777777" w:rsidTr="00F47AF2">
        <w:trPr>
          <w:trHeight w:val="467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5CDE3" w14:textId="77777777" w:rsidR="00E7636A" w:rsidRPr="00844B2D" w:rsidRDefault="00E7636A" w:rsidP="00E7636A">
            <w:pPr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86072" w14:textId="70D2A786" w:rsidR="00E7636A" w:rsidRPr="00844B2D" w:rsidRDefault="00E7636A" w:rsidP="00B0018B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3</w:t>
            </w:r>
            <w:r w:rsidR="006364D7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8CD3B" w14:textId="6264680B" w:rsidR="00E7636A" w:rsidRPr="00844B2D" w:rsidRDefault="006364D7" w:rsidP="00E7636A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27</w:t>
            </w:r>
            <w:r w:rsidR="00746004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93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A9A66" w14:textId="3DEF242F" w:rsidR="00E7636A" w:rsidRPr="00844B2D" w:rsidRDefault="00E7636A" w:rsidP="00E7636A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1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1F2E1" w14:textId="77777777" w:rsidR="00E7636A" w:rsidRPr="00844B2D" w:rsidRDefault="00E7636A" w:rsidP="00E7636A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</w:p>
        </w:tc>
      </w:tr>
      <w:tr w:rsidR="00E7636A" w:rsidRPr="00844B2D" w14:paraId="198758F5" w14:textId="77777777" w:rsidTr="00F47AF2">
        <w:trPr>
          <w:trHeight w:val="128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F3B51" w14:textId="77777777" w:rsidR="00E7636A" w:rsidRPr="00844B2D" w:rsidRDefault="00E7636A" w:rsidP="00E7636A">
            <w:pPr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 xml:space="preserve">Yes, type 1 &amp; type 2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35004" w14:textId="6FC418BD" w:rsidR="00E7636A" w:rsidRPr="00844B2D" w:rsidRDefault="00E7636A" w:rsidP="00E7636A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18F22" w14:textId="781B9536" w:rsidR="00E7636A" w:rsidRPr="00844B2D" w:rsidRDefault="00746004" w:rsidP="00E7636A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46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1E41A" w14:textId="09BDA776" w:rsidR="00E7636A" w:rsidRPr="00844B2D" w:rsidRDefault="00E7636A" w:rsidP="00D65F98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1.</w:t>
            </w:r>
            <w:r w:rsidR="00D65F98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8</w:t>
            </w:r>
            <w:r w:rsidR="002C3BD6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1</w:t>
            </w:r>
            <w:r w:rsidR="00D65F98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 xml:space="preserve"> (1.0</w:t>
            </w:r>
            <w:r w:rsidR="002C3BD6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1</w:t>
            </w:r>
            <w:r w:rsidR="00D65F98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 xml:space="preserve"> – 3</w:t>
            </w:r>
            <w:r w:rsidR="002C3BD6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.22</w:t>
            </w:r>
            <w:r w:rsidRPr="00844B2D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8AF3C" w14:textId="7C46073D" w:rsidR="00E7636A" w:rsidRPr="00844B2D" w:rsidRDefault="00D65F98" w:rsidP="00E7636A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0.0</w:t>
            </w:r>
            <w:r w:rsidR="002C3BD6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5</w:t>
            </w:r>
          </w:p>
        </w:tc>
      </w:tr>
      <w:tr w:rsidR="00E7636A" w:rsidRPr="00844B2D" w14:paraId="673F7EDE" w14:textId="77777777" w:rsidTr="00F47AF2">
        <w:trPr>
          <w:trHeight w:val="195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C5F68" w14:textId="44773F41" w:rsidR="00E7636A" w:rsidRPr="00844B2D" w:rsidRDefault="00E7636A" w:rsidP="00E7636A">
            <w:pPr>
              <w:rPr>
                <w:rFonts w:asciiTheme="minorBidi" w:hAnsiTheme="minorBidi" w:cstheme="minorBidi"/>
                <w:sz w:val="20"/>
                <w:szCs w:val="20"/>
                <w:vertAlign w:val="superscript"/>
                <w:lang w:eastAsia="zh-HK"/>
              </w:rPr>
            </w:pPr>
            <w:r w:rsidRPr="00844B2D">
              <w:rPr>
                <w:rFonts w:asciiTheme="minorBidi" w:hAnsiTheme="minorBidi" w:cstheme="minorBidi"/>
                <w:bCs/>
                <w:sz w:val="20"/>
                <w:szCs w:val="20"/>
              </w:rPr>
              <w:t>Yes, type 2</w:t>
            </w:r>
            <w:r w:rsidRPr="00844B2D">
              <w:rPr>
                <w:rFonts w:asciiTheme="minorBidi" w:hAnsiTheme="minorBidi" w:cstheme="minorBidi"/>
                <w:bCs/>
                <w:sz w:val="20"/>
                <w:szCs w:val="20"/>
                <w:vertAlign w:val="superscript"/>
              </w:rPr>
              <w:t xml:space="preserve"> </w:t>
            </w:r>
            <w:r w:rsidR="00D6063D">
              <w:rPr>
                <w:rFonts w:asciiTheme="minorBidi" w:hAnsiTheme="minorBidi" w:cstheme="minorBid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4FFA8" w14:textId="3673A9F0" w:rsidR="00E7636A" w:rsidRPr="00844B2D" w:rsidRDefault="00E7636A" w:rsidP="00E7636A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0B902" w14:textId="707BA0ED" w:rsidR="00E7636A" w:rsidRPr="00844B2D" w:rsidRDefault="00746004" w:rsidP="00E7636A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35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177CD" w14:textId="066CD18D" w:rsidR="00E7636A" w:rsidRPr="00844B2D" w:rsidRDefault="002C3BD6" w:rsidP="00D65F98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2.01</w:t>
            </w:r>
            <w:r w:rsidR="00D65F98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 xml:space="preserve"> (1.0</w:t>
            </w:r>
            <w:r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5</w:t>
            </w:r>
            <w:r w:rsidR="00D65F98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 xml:space="preserve"> – 3.</w:t>
            </w:r>
            <w:r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89</w:t>
            </w:r>
            <w:r w:rsidR="00E7636A" w:rsidRPr="00844B2D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DF791" w14:textId="0B4AE9E8" w:rsidR="00E7636A" w:rsidRPr="00844B2D" w:rsidRDefault="00D65F98" w:rsidP="00E7636A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0.0</w:t>
            </w:r>
            <w:r w:rsidR="002C3BD6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4</w:t>
            </w:r>
          </w:p>
        </w:tc>
      </w:tr>
      <w:tr w:rsidR="00E7636A" w:rsidRPr="00844B2D" w14:paraId="4992BA49" w14:textId="0329641E" w:rsidTr="00F47AF2">
        <w:trPr>
          <w:trHeight w:val="195"/>
        </w:trPr>
        <w:tc>
          <w:tcPr>
            <w:tcW w:w="11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FF"/>
            <w:vAlign w:val="center"/>
          </w:tcPr>
          <w:p w14:paraId="65F28E17" w14:textId="24806C9A" w:rsidR="00E7636A" w:rsidRPr="00844B2D" w:rsidRDefault="00E7636A" w:rsidP="00E7636A">
            <w:pPr>
              <w:rPr>
                <w:rFonts w:asciiTheme="minorBidi" w:hAnsiTheme="minorBidi" w:cstheme="minorBidi"/>
                <w:b/>
                <w:sz w:val="20"/>
                <w:szCs w:val="20"/>
                <w:vertAlign w:val="superscript"/>
                <w:lang w:eastAsia="zh-HK"/>
              </w:rPr>
            </w:pPr>
            <w:r w:rsidRPr="00844B2D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Hyper</w:t>
            </w:r>
            <w:r w:rsidR="002A0DCA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cholesterol </w:t>
            </w:r>
            <w:r w:rsidR="0089494B">
              <w:rPr>
                <w:rFonts w:asciiTheme="minorBidi" w:hAnsiTheme="minorBidi" w:cstheme="min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E7636A" w:rsidRPr="00844B2D" w14:paraId="4B14BC55" w14:textId="77777777" w:rsidTr="00F47AF2">
        <w:trPr>
          <w:trHeight w:val="195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15338" w14:textId="77777777" w:rsidR="00E7636A" w:rsidRPr="00844B2D" w:rsidRDefault="00E7636A" w:rsidP="00E7636A">
            <w:pPr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256DF" w14:textId="2F37430E" w:rsidR="00E7636A" w:rsidRPr="00844B2D" w:rsidRDefault="00E7636A" w:rsidP="00E7636A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3</w:t>
            </w:r>
            <w:r w:rsidR="006364D7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B8673" w14:textId="7724D6C8" w:rsidR="00E7636A" w:rsidRPr="00844B2D" w:rsidRDefault="00746004" w:rsidP="00E7636A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267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E2397" w14:textId="4BA2F2B7" w:rsidR="00E7636A" w:rsidRPr="00844B2D" w:rsidRDefault="00E7636A" w:rsidP="00E7636A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1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83A63" w14:textId="77777777" w:rsidR="00E7636A" w:rsidRPr="00844B2D" w:rsidRDefault="00E7636A" w:rsidP="00E7636A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</w:p>
        </w:tc>
      </w:tr>
      <w:tr w:rsidR="00E7636A" w:rsidRPr="00844B2D" w14:paraId="10579BA6" w14:textId="77777777" w:rsidTr="00F47AF2">
        <w:trPr>
          <w:trHeight w:val="46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9F6F2" w14:textId="77777777" w:rsidR="00E7636A" w:rsidRPr="00844B2D" w:rsidRDefault="00E7636A" w:rsidP="00E7636A">
            <w:pPr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39B99" w14:textId="3087ADA9" w:rsidR="00E7636A" w:rsidRPr="00844B2D" w:rsidRDefault="00E7636A" w:rsidP="00E7636A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515D2" w14:textId="0A76C5C1" w:rsidR="00E7636A" w:rsidRPr="00844B2D" w:rsidRDefault="00746004" w:rsidP="00E7636A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138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249D5" w14:textId="23988EEB" w:rsidR="00E7636A" w:rsidRPr="00844B2D" w:rsidRDefault="00D65F98" w:rsidP="00E57799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2.</w:t>
            </w:r>
            <w:r w:rsidR="002C3BD6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10</w:t>
            </w:r>
            <w:r w:rsidR="00192A94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 xml:space="preserve"> (1.</w:t>
            </w:r>
            <w:r w:rsidR="002C3BD6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42</w:t>
            </w:r>
            <w:r w:rsidR="00192A94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 xml:space="preserve"> – </w:t>
            </w:r>
            <w:r w:rsidR="002C3BD6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3.10</w:t>
            </w:r>
            <w:r w:rsidR="00E7636A" w:rsidRPr="00844B2D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729B3" w14:textId="6C09C529" w:rsidR="00E7636A" w:rsidRPr="00844B2D" w:rsidRDefault="00D65F98" w:rsidP="00E7636A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&lt;0.001</w:t>
            </w:r>
          </w:p>
        </w:tc>
      </w:tr>
      <w:tr w:rsidR="00646FD5" w:rsidRPr="00844B2D" w14:paraId="606BD161" w14:textId="77777777" w:rsidTr="00F47AF2">
        <w:trPr>
          <w:trHeight w:val="46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DD8DD" w14:textId="4F87E872" w:rsidR="00646FD5" w:rsidRPr="00844B2D" w:rsidRDefault="00646FD5" w:rsidP="00646FD5">
            <w:pPr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 xml:space="preserve">Yes, and not taking any </w:t>
            </w:r>
            <w:r w:rsidRPr="00844B2D">
              <w:rPr>
                <w:rFonts w:asciiTheme="minorBidi" w:hAnsiTheme="minorBidi" w:cstheme="minorBidi"/>
                <w:bCs/>
                <w:sz w:val="20"/>
                <w:szCs w:val="20"/>
              </w:rPr>
              <w:t xml:space="preserve">medication to control </w:t>
            </w:r>
            <w:r>
              <w:rPr>
                <w:rFonts w:asciiTheme="minorBidi" w:hAnsiTheme="minorBidi" w:cstheme="minorBidi"/>
                <w:bCs/>
                <w:sz w:val="20"/>
                <w:szCs w:val="20"/>
              </w:rPr>
              <w:t>high cholester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5834D" w14:textId="373B9BC7" w:rsidR="00646FD5" w:rsidRPr="00844B2D" w:rsidRDefault="00F44059" w:rsidP="00646FD5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B2C43" w14:textId="389F4C67" w:rsidR="00646FD5" w:rsidRDefault="00F44059" w:rsidP="00646FD5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56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DF9F4" w14:textId="77777777" w:rsidR="00646FD5" w:rsidRDefault="00646FD5" w:rsidP="00646FD5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AE9E6" w14:textId="77777777" w:rsidR="00646FD5" w:rsidRDefault="00646FD5" w:rsidP="00646FD5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</w:p>
        </w:tc>
      </w:tr>
      <w:tr w:rsidR="00646FD5" w:rsidRPr="00844B2D" w14:paraId="6FF914DC" w14:textId="657B1BB9" w:rsidTr="00F47AF2">
        <w:trPr>
          <w:trHeight w:val="91"/>
        </w:trPr>
        <w:tc>
          <w:tcPr>
            <w:tcW w:w="11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FF"/>
            <w:vAlign w:val="center"/>
          </w:tcPr>
          <w:p w14:paraId="3EE36C3D" w14:textId="5678C967" w:rsidR="00646FD5" w:rsidRPr="00844B2D" w:rsidRDefault="00646FD5" w:rsidP="00646FD5">
            <w:pPr>
              <w:rPr>
                <w:rFonts w:asciiTheme="minorBidi" w:hAnsiTheme="minorBidi" w:cstheme="minorBidi"/>
                <w:b/>
                <w:sz w:val="20"/>
                <w:szCs w:val="20"/>
                <w:vertAlign w:val="superscript"/>
                <w:lang w:eastAsia="zh-HK"/>
              </w:rPr>
            </w:pPr>
            <w:r w:rsidRPr="00844B2D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H</w:t>
            </w:r>
            <w: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igh triglyceride </w:t>
            </w:r>
            <w:r>
              <w:rPr>
                <w:rFonts w:asciiTheme="minorBidi" w:hAnsiTheme="minorBidi" w:cstheme="min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646FD5" w:rsidRPr="00844B2D" w14:paraId="031044CC" w14:textId="77777777" w:rsidTr="00F47AF2">
        <w:trPr>
          <w:trHeight w:val="195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A229FE" w14:textId="77777777" w:rsidR="00646FD5" w:rsidRPr="00844B2D" w:rsidRDefault="00646FD5" w:rsidP="00646FD5">
            <w:pPr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1C8AC" w14:textId="7D1075A2" w:rsidR="00646FD5" w:rsidRPr="00844B2D" w:rsidRDefault="00646FD5" w:rsidP="00646FD5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38</w:t>
            </w:r>
            <w:r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C2854" w14:textId="291F29CC" w:rsidR="00646FD5" w:rsidRPr="00844B2D" w:rsidRDefault="00646FD5" w:rsidP="00646FD5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268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AB6A4" w14:textId="449D9008" w:rsidR="00646FD5" w:rsidRPr="00844B2D" w:rsidRDefault="00646FD5" w:rsidP="00646FD5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1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D84E7" w14:textId="77777777" w:rsidR="00646FD5" w:rsidRPr="00844B2D" w:rsidRDefault="00646FD5" w:rsidP="00646FD5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</w:p>
        </w:tc>
      </w:tr>
      <w:tr w:rsidR="00646FD5" w:rsidRPr="00844B2D" w14:paraId="074A0EFD" w14:textId="77777777" w:rsidTr="00F47AF2">
        <w:trPr>
          <w:trHeight w:val="57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C0666" w14:textId="77777777" w:rsidR="00646FD5" w:rsidRPr="00844B2D" w:rsidRDefault="00646FD5" w:rsidP="00646FD5">
            <w:pPr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E4B0E" w14:textId="26AA8D3A" w:rsidR="00646FD5" w:rsidRPr="00844B2D" w:rsidRDefault="00646FD5" w:rsidP="00646FD5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213F3" w14:textId="5FFE9190" w:rsidR="00646FD5" w:rsidRPr="00844B2D" w:rsidRDefault="00646FD5" w:rsidP="00646FD5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4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8CBDD" w14:textId="5EEB7957" w:rsidR="00646FD5" w:rsidRPr="00844B2D" w:rsidRDefault="00646FD5" w:rsidP="00646FD5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1.33 (0.64 – 2.76</w:t>
            </w:r>
            <w:r w:rsidRPr="00844B2D"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1BC84" w14:textId="7316FD4E" w:rsidR="00646FD5" w:rsidRPr="00844B2D" w:rsidRDefault="00646FD5" w:rsidP="00646FD5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0.44</w:t>
            </w:r>
          </w:p>
        </w:tc>
      </w:tr>
      <w:tr w:rsidR="00646FD5" w:rsidRPr="00844B2D" w14:paraId="0FA43439" w14:textId="77777777" w:rsidTr="00F47AF2">
        <w:trPr>
          <w:trHeight w:val="57"/>
        </w:trPr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E5BCF" w14:textId="1997C21A" w:rsidR="00646FD5" w:rsidRPr="00844B2D" w:rsidRDefault="00646FD5" w:rsidP="00646FD5">
            <w:pPr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bCs/>
                <w:sz w:val="20"/>
                <w:szCs w:val="20"/>
              </w:rPr>
              <w:t xml:space="preserve">Yes, and not taking any medication to control </w:t>
            </w:r>
            <w:r>
              <w:rPr>
                <w:rFonts w:asciiTheme="minorBidi" w:hAnsiTheme="minorBidi" w:cstheme="minorBidi"/>
                <w:bCs/>
                <w:sz w:val="20"/>
                <w:szCs w:val="20"/>
              </w:rPr>
              <w:t xml:space="preserve">high triglycerid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4DEAE" w14:textId="691D40C5" w:rsidR="00646FD5" w:rsidRPr="00844B2D" w:rsidRDefault="00F44059" w:rsidP="00646FD5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F81D2" w14:textId="238B6C7E" w:rsidR="00646FD5" w:rsidRDefault="00F44059" w:rsidP="00646FD5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sz w:val="20"/>
                <w:szCs w:val="20"/>
                <w:lang w:eastAsia="zh-HK"/>
              </w:rPr>
              <w:t>29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40925" w14:textId="77777777" w:rsidR="00646FD5" w:rsidRDefault="00646FD5" w:rsidP="00646FD5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F783B" w14:textId="77777777" w:rsidR="00646FD5" w:rsidRDefault="00646FD5" w:rsidP="00646FD5">
            <w:pPr>
              <w:jc w:val="center"/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</w:p>
        </w:tc>
      </w:tr>
      <w:tr w:rsidR="00646FD5" w:rsidRPr="00844B2D" w14:paraId="26E82FFF" w14:textId="77777777" w:rsidTr="00F47AF2">
        <w:trPr>
          <w:trHeight w:val="431"/>
        </w:trPr>
        <w:tc>
          <w:tcPr>
            <w:tcW w:w="113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31CE4" w14:textId="16D83D39" w:rsidR="00646FD5" w:rsidRPr="00844B2D" w:rsidRDefault="00646FD5" w:rsidP="00646FD5">
            <w:pPr>
              <w:rPr>
                <w:rFonts w:asciiTheme="minorBidi" w:hAnsiTheme="minorBidi" w:cstheme="minorBidi"/>
                <w:sz w:val="20"/>
                <w:szCs w:val="20"/>
                <w:lang w:eastAsia="zh-HK"/>
              </w:rPr>
            </w:pPr>
            <w:r w:rsidRPr="006364D7">
              <w:rPr>
                <w:sz w:val="20"/>
                <w:szCs w:val="20"/>
                <w:lang w:eastAsia="zh-HK"/>
              </w:rPr>
              <w:t xml:space="preserve">Abbreviations: HR, hazard ratio; CI confidence interval. </w:t>
            </w:r>
            <w:r w:rsidRPr="006364D7">
              <w:rPr>
                <w:sz w:val="20"/>
                <w:szCs w:val="20"/>
                <w:vertAlign w:val="superscript"/>
                <w:lang w:eastAsia="zh-HK"/>
              </w:rPr>
              <w:t xml:space="preserve"> </w:t>
            </w:r>
            <w:r w:rsidRPr="006364D7">
              <w:rPr>
                <w:sz w:val="20"/>
                <w:szCs w:val="20"/>
                <w:lang w:eastAsia="zh-HK"/>
              </w:rPr>
              <w:t xml:space="preserve">All analysis </w:t>
            </w:r>
            <w:proofErr w:type="gramStart"/>
            <w:r w:rsidRPr="006364D7">
              <w:rPr>
                <w:sz w:val="20"/>
                <w:szCs w:val="20"/>
                <w:lang w:eastAsia="zh-HK"/>
              </w:rPr>
              <w:t>were</w:t>
            </w:r>
            <w:proofErr w:type="gramEnd"/>
            <w:r w:rsidRPr="006364D7">
              <w:rPr>
                <w:sz w:val="20"/>
                <w:szCs w:val="20"/>
                <w:lang w:eastAsia="zh-HK"/>
              </w:rPr>
              <w:t xml:space="preserve"> complete case analysis. All multivariable models were adjusted for sex, ascertainment, country of recruitment, education, body mass index at age 20, average daily ethanol intake from alcoholic beverages (time-varying), and smoking status (time-varying). </w:t>
            </w:r>
            <w:bookmarkStart w:id="0" w:name="_GoBack"/>
            <w:bookmarkEnd w:id="0"/>
            <w:proofErr w:type="gramStart"/>
            <w:r w:rsidRPr="006364D7">
              <w:rPr>
                <w:sz w:val="20"/>
                <w:szCs w:val="20"/>
                <w:vertAlign w:val="superscript"/>
                <w:lang w:eastAsia="zh-HK"/>
              </w:rPr>
              <w:t xml:space="preserve">a </w:t>
            </w:r>
            <w:r w:rsidRPr="006364D7">
              <w:rPr>
                <w:sz w:val="20"/>
                <w:szCs w:val="20"/>
                <w:lang w:eastAsia="zh-HK"/>
              </w:rPr>
              <w:t>Type 2 diabetes mellitus</w:t>
            </w:r>
            <w:proofErr w:type="gramEnd"/>
            <w:r w:rsidRPr="006364D7">
              <w:rPr>
                <w:sz w:val="20"/>
                <w:szCs w:val="20"/>
                <w:lang w:eastAsia="zh-HK"/>
              </w:rPr>
              <w:t xml:space="preserve"> defined as diabetes mellitus diagnosed ≥35 years age or diagnosis&lt;35 years in carriers reporting not on insulin injection only medication. </w:t>
            </w:r>
            <w:r w:rsidRPr="006364D7">
              <w:rPr>
                <w:sz w:val="20"/>
                <w:szCs w:val="20"/>
                <w:vertAlign w:val="superscript"/>
                <w:lang w:eastAsia="zh-HK"/>
              </w:rPr>
              <w:t xml:space="preserve">b </w:t>
            </w:r>
            <w:r w:rsidRPr="006364D7">
              <w:rPr>
                <w:sz w:val="20"/>
                <w:szCs w:val="20"/>
                <w:lang w:eastAsia="zh-HK"/>
              </w:rPr>
              <w:t>Models were additionally adjusted for diabetes mellitus status (no, yes type 2, yes other; time-varying).</w:t>
            </w:r>
          </w:p>
        </w:tc>
      </w:tr>
    </w:tbl>
    <w:p w14:paraId="07276882" w14:textId="77777777" w:rsidR="00F43C9C" w:rsidRPr="00844B2D" w:rsidRDefault="00F43C9C" w:rsidP="00D878CC">
      <w:pPr>
        <w:tabs>
          <w:tab w:val="left" w:pos="10845"/>
        </w:tabs>
        <w:spacing w:before="100" w:beforeAutospacing="1" w:after="100" w:afterAutospacing="1" w:line="480" w:lineRule="auto"/>
        <w:rPr>
          <w:rFonts w:asciiTheme="minorBidi" w:hAnsiTheme="minorBidi" w:cstheme="minorBidi"/>
          <w:sz w:val="20"/>
          <w:szCs w:val="20"/>
          <w:lang w:eastAsia="zh-HK"/>
        </w:rPr>
      </w:pPr>
    </w:p>
    <w:p w14:paraId="0DE0FA9A" w14:textId="77777777" w:rsidR="00F43C9C" w:rsidRPr="00844B2D" w:rsidRDefault="00F43C9C" w:rsidP="00D878CC">
      <w:pPr>
        <w:tabs>
          <w:tab w:val="left" w:pos="10845"/>
        </w:tabs>
        <w:spacing w:before="100" w:beforeAutospacing="1" w:after="100" w:afterAutospacing="1" w:line="480" w:lineRule="auto"/>
        <w:rPr>
          <w:rFonts w:asciiTheme="minorBidi" w:hAnsiTheme="minorBidi" w:cstheme="minorBidi"/>
          <w:sz w:val="20"/>
          <w:szCs w:val="20"/>
          <w:lang w:eastAsia="zh-HK"/>
        </w:rPr>
      </w:pPr>
    </w:p>
    <w:p w14:paraId="0AFAADD8" w14:textId="77777777" w:rsidR="00F43C9C" w:rsidRPr="00844B2D" w:rsidRDefault="00F43C9C" w:rsidP="00D878CC">
      <w:pPr>
        <w:tabs>
          <w:tab w:val="left" w:pos="10845"/>
        </w:tabs>
        <w:spacing w:before="100" w:beforeAutospacing="1" w:after="100" w:afterAutospacing="1" w:line="480" w:lineRule="auto"/>
        <w:rPr>
          <w:rFonts w:asciiTheme="minorBidi" w:hAnsiTheme="minorBidi" w:cstheme="minorBidi"/>
          <w:sz w:val="20"/>
          <w:szCs w:val="20"/>
          <w:lang w:eastAsia="zh-HK"/>
        </w:rPr>
      </w:pPr>
    </w:p>
    <w:p w14:paraId="2AD05361" w14:textId="23C4D3C4" w:rsidR="00E564FE" w:rsidRPr="00844B2D" w:rsidRDefault="00E564FE" w:rsidP="00BC26C2">
      <w:pPr>
        <w:spacing w:before="100" w:beforeAutospacing="1" w:after="100" w:afterAutospacing="1"/>
        <w:rPr>
          <w:rFonts w:asciiTheme="minorBidi" w:hAnsiTheme="minorBidi" w:cstheme="minorBidi"/>
          <w:sz w:val="20"/>
          <w:szCs w:val="20"/>
          <w:lang w:eastAsia="zh-HK"/>
        </w:rPr>
      </w:pPr>
    </w:p>
    <w:p w14:paraId="50FCCF42" w14:textId="0DA7F4A4" w:rsidR="0035709C" w:rsidRPr="00844B2D" w:rsidRDefault="0035709C" w:rsidP="00BC26C2">
      <w:pPr>
        <w:spacing w:before="100" w:beforeAutospacing="1" w:after="100" w:afterAutospacing="1"/>
        <w:rPr>
          <w:rFonts w:asciiTheme="minorBidi" w:hAnsiTheme="minorBidi" w:cstheme="minorBidi"/>
          <w:sz w:val="20"/>
          <w:szCs w:val="20"/>
          <w:lang w:eastAsia="zh-HK"/>
        </w:rPr>
      </w:pPr>
    </w:p>
    <w:p w14:paraId="7F60ED00" w14:textId="44710665" w:rsidR="0035709C" w:rsidRPr="00844B2D" w:rsidRDefault="0035709C" w:rsidP="00BC26C2">
      <w:pPr>
        <w:spacing w:before="100" w:beforeAutospacing="1" w:after="100" w:afterAutospacing="1"/>
        <w:rPr>
          <w:rFonts w:asciiTheme="minorBidi" w:hAnsiTheme="minorBidi" w:cstheme="minorBidi"/>
          <w:sz w:val="20"/>
          <w:szCs w:val="20"/>
          <w:lang w:eastAsia="zh-HK"/>
        </w:rPr>
      </w:pPr>
    </w:p>
    <w:p w14:paraId="3F0F3206" w14:textId="44FEE825" w:rsidR="0035709C" w:rsidRPr="00844B2D" w:rsidRDefault="0035709C" w:rsidP="00BC26C2">
      <w:pPr>
        <w:spacing w:before="100" w:beforeAutospacing="1" w:after="100" w:afterAutospacing="1"/>
        <w:rPr>
          <w:rFonts w:asciiTheme="minorBidi" w:hAnsiTheme="minorBidi" w:cstheme="minorBidi"/>
          <w:sz w:val="20"/>
          <w:szCs w:val="20"/>
          <w:lang w:eastAsia="zh-HK"/>
        </w:rPr>
      </w:pPr>
    </w:p>
    <w:p w14:paraId="021CB6BA" w14:textId="229AA489" w:rsidR="0035709C" w:rsidRPr="00844B2D" w:rsidRDefault="0035709C" w:rsidP="00BC26C2">
      <w:pPr>
        <w:spacing w:before="100" w:beforeAutospacing="1" w:after="100" w:afterAutospacing="1"/>
        <w:rPr>
          <w:rFonts w:asciiTheme="minorBidi" w:hAnsiTheme="minorBidi" w:cstheme="minorBidi"/>
          <w:sz w:val="20"/>
          <w:szCs w:val="20"/>
          <w:lang w:eastAsia="zh-HK"/>
        </w:rPr>
      </w:pPr>
    </w:p>
    <w:p w14:paraId="21A6E0A2" w14:textId="1A046E90" w:rsidR="0035709C" w:rsidRPr="00844B2D" w:rsidRDefault="0035709C" w:rsidP="00BC26C2">
      <w:pPr>
        <w:spacing w:before="100" w:beforeAutospacing="1" w:after="100" w:afterAutospacing="1"/>
        <w:rPr>
          <w:rFonts w:asciiTheme="minorBidi" w:hAnsiTheme="minorBidi" w:cstheme="minorBidi"/>
          <w:sz w:val="20"/>
          <w:szCs w:val="20"/>
          <w:lang w:eastAsia="zh-HK"/>
        </w:rPr>
      </w:pPr>
    </w:p>
    <w:p w14:paraId="3130DAA2" w14:textId="136F88E5" w:rsidR="00940C81" w:rsidRPr="00844B2D" w:rsidRDefault="00940C81" w:rsidP="00730358">
      <w:pPr>
        <w:rPr>
          <w:rFonts w:asciiTheme="minorBidi" w:hAnsiTheme="minorBidi" w:cstheme="minorBidi"/>
        </w:rPr>
      </w:pPr>
    </w:p>
    <w:p w14:paraId="38E37057" w14:textId="08598776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6DAE62C7" w14:textId="56104CE0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4A620C75" w14:textId="2E84D19A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3869C668" w14:textId="4CED45DE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459E376E" w14:textId="61C1525F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5081F76E" w14:textId="77777777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5174992D" w14:textId="0125476A" w:rsidR="00940C81" w:rsidRPr="00844B2D" w:rsidRDefault="00940C81" w:rsidP="00CF5D3D">
      <w:pPr>
        <w:ind w:left="-426"/>
        <w:rPr>
          <w:rFonts w:asciiTheme="minorBidi" w:hAnsiTheme="minorBidi" w:cstheme="minorBidi"/>
        </w:rPr>
      </w:pPr>
    </w:p>
    <w:p w14:paraId="0E316ED9" w14:textId="19763D4C" w:rsidR="00940C81" w:rsidRPr="00844B2D" w:rsidRDefault="00940C81" w:rsidP="00CF5D3D">
      <w:pPr>
        <w:ind w:left="-426"/>
        <w:rPr>
          <w:rFonts w:asciiTheme="minorBidi" w:hAnsiTheme="minorBidi" w:cstheme="minorBidi"/>
        </w:rPr>
      </w:pPr>
    </w:p>
    <w:p w14:paraId="681A5001" w14:textId="547C322E" w:rsidR="00940C81" w:rsidRPr="00844B2D" w:rsidRDefault="00940C81" w:rsidP="00CF5D3D">
      <w:pPr>
        <w:ind w:left="-426"/>
        <w:rPr>
          <w:rFonts w:asciiTheme="minorBidi" w:hAnsiTheme="minorBidi" w:cstheme="minorBidi"/>
        </w:rPr>
      </w:pPr>
    </w:p>
    <w:p w14:paraId="3B9E01F4" w14:textId="37BDAF0E" w:rsidR="00940C81" w:rsidRPr="00844B2D" w:rsidRDefault="00940C81" w:rsidP="00CF5D3D">
      <w:pPr>
        <w:ind w:left="-426"/>
        <w:rPr>
          <w:rFonts w:asciiTheme="minorBidi" w:hAnsiTheme="minorBidi" w:cstheme="minorBidi"/>
        </w:rPr>
      </w:pPr>
    </w:p>
    <w:p w14:paraId="02F17585" w14:textId="04362319" w:rsidR="00940C81" w:rsidRPr="00844B2D" w:rsidRDefault="00940C81" w:rsidP="00CF5D3D">
      <w:pPr>
        <w:ind w:left="-426"/>
        <w:rPr>
          <w:rFonts w:asciiTheme="minorBidi" w:hAnsiTheme="minorBidi" w:cstheme="minorBidi"/>
        </w:rPr>
      </w:pPr>
    </w:p>
    <w:p w14:paraId="2BED16E8" w14:textId="41947BD1" w:rsidR="00940C81" w:rsidRPr="00844B2D" w:rsidRDefault="00940C81" w:rsidP="00CF5D3D">
      <w:pPr>
        <w:ind w:left="-426"/>
        <w:rPr>
          <w:rFonts w:asciiTheme="minorBidi" w:hAnsiTheme="minorBidi" w:cstheme="minorBidi"/>
        </w:rPr>
      </w:pPr>
    </w:p>
    <w:p w14:paraId="785EDEB2" w14:textId="6A924C0C" w:rsidR="00940C81" w:rsidRPr="00844B2D" w:rsidRDefault="00940C81" w:rsidP="00CF5D3D">
      <w:pPr>
        <w:ind w:left="-426"/>
        <w:rPr>
          <w:rFonts w:asciiTheme="minorBidi" w:hAnsiTheme="minorBidi" w:cstheme="minorBidi"/>
        </w:rPr>
      </w:pPr>
    </w:p>
    <w:p w14:paraId="76064CF5" w14:textId="24FE0689" w:rsidR="00940C81" w:rsidRPr="00844B2D" w:rsidRDefault="00940C81" w:rsidP="00CF5D3D">
      <w:pPr>
        <w:ind w:left="-426"/>
        <w:rPr>
          <w:rFonts w:asciiTheme="minorBidi" w:hAnsiTheme="minorBidi" w:cstheme="minorBidi"/>
        </w:rPr>
      </w:pPr>
    </w:p>
    <w:p w14:paraId="404D8BDD" w14:textId="79FB6BCF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3D63CBD3" w14:textId="388F3F96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6A87207A" w14:textId="5CF5D0FE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5D5F96F5" w14:textId="372F2A6B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tbl>
      <w:tblPr>
        <w:tblStyle w:val="TableGrid"/>
        <w:tblpPr w:leftFromText="180" w:rightFromText="180" w:vertAnchor="text" w:horzAnchor="page" w:tblpX="768" w:tblpY="365"/>
        <w:tblW w:w="72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2"/>
        <w:gridCol w:w="2412"/>
        <w:gridCol w:w="2414"/>
      </w:tblGrid>
      <w:tr w:rsidR="00D775DA" w:rsidRPr="00844B2D" w14:paraId="56C5CC42" w14:textId="017E2201" w:rsidTr="00D775DA">
        <w:trPr>
          <w:trHeight w:val="306"/>
        </w:trPr>
        <w:tc>
          <w:tcPr>
            <w:tcW w:w="7238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000066"/>
            <w:vAlign w:val="center"/>
          </w:tcPr>
          <w:p w14:paraId="61217CDD" w14:textId="2E2AFC5B" w:rsidR="00D775DA" w:rsidRDefault="00D775DA" w:rsidP="003C5D5F">
            <w:pPr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  <w:t>Supplementary T</w:t>
            </w:r>
            <w:r w:rsidRPr="00844B2D"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  <w:t xml:space="preserve">able </w:t>
            </w:r>
            <w:r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  <w:t>2</w:t>
            </w:r>
            <w:r w:rsidRPr="00844B2D"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  <w:t xml:space="preserve">. </w:t>
            </w:r>
            <w:r w:rsidRPr="003C5D5F">
              <w:rPr>
                <w:rFonts w:asciiTheme="minorBidi" w:hAnsiTheme="minorBidi" w:cstheme="minorBidi"/>
                <w:b/>
                <w:sz w:val="20"/>
                <w:szCs w:val="20"/>
                <w:lang w:val="en-US" w:eastAsia="zh-HK"/>
              </w:rPr>
              <w:t xml:space="preserve">Assessment of interaction between exposure variables and </w:t>
            </w:r>
            <w:r>
              <w:rPr>
                <w:rFonts w:asciiTheme="minorBidi" w:hAnsiTheme="minorBidi" w:cstheme="minorBidi"/>
                <w:b/>
                <w:sz w:val="20"/>
                <w:szCs w:val="20"/>
                <w:lang w:val="en-US" w:eastAsia="zh-HK"/>
              </w:rPr>
              <w:t xml:space="preserve">potential effect modifiers </w:t>
            </w:r>
          </w:p>
        </w:tc>
      </w:tr>
      <w:tr w:rsidR="00D775DA" w:rsidRPr="00844B2D" w14:paraId="788C025C" w14:textId="48EAB7A7" w:rsidTr="00D775DA">
        <w:trPr>
          <w:trHeight w:val="195"/>
        </w:trPr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A15929" w14:textId="77777777" w:rsidR="00D775DA" w:rsidRPr="00844B2D" w:rsidRDefault="00D775DA" w:rsidP="00B37566">
            <w:pPr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</w:pPr>
          </w:p>
        </w:tc>
        <w:tc>
          <w:tcPr>
            <w:tcW w:w="4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AA1BF" w14:textId="1B72E121" w:rsidR="00D775DA" w:rsidRDefault="00D775DA" w:rsidP="004A55BB">
            <w:pPr>
              <w:jc w:val="center"/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</w:pPr>
            <w:r w:rsidRPr="004A55BB">
              <w:rPr>
                <w:rFonts w:asciiTheme="minorBidi" w:hAnsiTheme="minorBidi" w:cstheme="minorBidi"/>
                <w:b/>
                <w:i/>
                <w:sz w:val="20"/>
                <w:szCs w:val="20"/>
                <w:lang w:val="en-AU" w:eastAsia="zh-HK"/>
              </w:rPr>
              <w:t>P</w:t>
            </w:r>
            <w:r w:rsidRPr="004A55BB">
              <w:rPr>
                <w:rFonts w:asciiTheme="minorBidi" w:hAnsiTheme="minorBidi" w:cstheme="minorBidi"/>
                <w:b/>
                <w:sz w:val="20"/>
                <w:szCs w:val="20"/>
                <w:lang w:val="en-AU" w:eastAsia="zh-HK"/>
              </w:rPr>
              <w:t xml:space="preserve"> Value from likelihood ratio test</w:t>
            </w:r>
          </w:p>
        </w:tc>
      </w:tr>
      <w:tr w:rsidR="00D775DA" w:rsidRPr="00844B2D" w14:paraId="151BC740" w14:textId="77777777" w:rsidTr="00D775DA">
        <w:trPr>
          <w:trHeight w:val="195"/>
        </w:trPr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FF"/>
            <w:vAlign w:val="center"/>
          </w:tcPr>
          <w:p w14:paraId="12A1E06F" w14:textId="77777777" w:rsidR="00D775DA" w:rsidRPr="00844B2D" w:rsidRDefault="00D775DA" w:rsidP="00D775DA">
            <w:pPr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</w:pP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FF"/>
          </w:tcPr>
          <w:p w14:paraId="672BB0A1" w14:textId="166E8C32" w:rsidR="00D775DA" w:rsidRPr="00844B2D" w:rsidRDefault="00D775DA" w:rsidP="00D775DA">
            <w:pPr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  <w:t xml:space="preserve">Sex 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CCFF"/>
          </w:tcPr>
          <w:p w14:paraId="1223F412" w14:textId="2753902D" w:rsidR="00D775DA" w:rsidRPr="00844B2D" w:rsidRDefault="00D775DA" w:rsidP="00D775DA">
            <w:pPr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  <w:t xml:space="preserve">Mutated MMR gene </w:t>
            </w:r>
          </w:p>
        </w:tc>
      </w:tr>
      <w:tr w:rsidR="00D775DA" w:rsidRPr="00844B2D" w14:paraId="2E72C33C" w14:textId="5CC019A1" w:rsidTr="00D775DA">
        <w:trPr>
          <w:trHeight w:val="195"/>
        </w:trPr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79101" w14:textId="480907F6" w:rsidR="00D775DA" w:rsidRPr="00844B2D" w:rsidRDefault="00D775DA" w:rsidP="00D775DA">
            <w:pPr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</w:pPr>
            <w:r w:rsidRPr="00844B2D">
              <w:rPr>
                <w:rFonts w:asciiTheme="minorBidi" w:hAnsiTheme="minorBidi" w:cstheme="minorBidi"/>
                <w:b/>
                <w:sz w:val="20"/>
                <w:szCs w:val="20"/>
                <w:lang w:eastAsia="zh-HK"/>
              </w:rPr>
              <w:t xml:space="preserve">Diabetes mellitus 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483C7" w14:textId="6B799C45" w:rsidR="00D775DA" w:rsidRPr="00485EB4" w:rsidRDefault="00D775DA" w:rsidP="00D775DA">
            <w:pPr>
              <w:rPr>
                <w:rFonts w:asciiTheme="minorBidi" w:hAnsiTheme="minorBidi" w:cstheme="minorBidi"/>
                <w:bCs/>
                <w:sz w:val="20"/>
                <w:szCs w:val="20"/>
                <w:lang w:eastAsia="zh-HK"/>
              </w:rPr>
            </w:pPr>
            <w:r w:rsidRPr="00485EB4">
              <w:rPr>
                <w:rFonts w:asciiTheme="minorBidi" w:hAnsiTheme="minorBidi" w:cstheme="minorBidi"/>
                <w:bCs/>
                <w:sz w:val="20"/>
                <w:szCs w:val="20"/>
                <w:lang w:eastAsia="zh-HK"/>
              </w:rPr>
              <w:t>0.</w:t>
            </w:r>
            <w:r w:rsidR="004F2609">
              <w:rPr>
                <w:rFonts w:asciiTheme="minorBidi" w:hAnsiTheme="minorBidi" w:cstheme="minorBidi"/>
                <w:bCs/>
                <w:sz w:val="20"/>
                <w:szCs w:val="20"/>
                <w:lang w:eastAsia="zh-HK"/>
              </w:rPr>
              <w:t>94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C5390" w14:textId="31301374" w:rsidR="00D775DA" w:rsidRPr="004A319D" w:rsidRDefault="00D775DA" w:rsidP="00D775DA">
            <w:pPr>
              <w:rPr>
                <w:rFonts w:asciiTheme="minorBidi" w:hAnsiTheme="minorBidi" w:cstheme="minorBidi"/>
                <w:bCs/>
                <w:sz w:val="20"/>
                <w:szCs w:val="20"/>
                <w:lang w:eastAsia="zh-HK"/>
              </w:rPr>
            </w:pPr>
            <w:r>
              <w:rPr>
                <w:rFonts w:asciiTheme="minorBidi" w:hAnsiTheme="minorBidi" w:cstheme="minorBidi"/>
                <w:bCs/>
                <w:sz w:val="20"/>
                <w:szCs w:val="20"/>
                <w:lang w:eastAsia="zh-HK"/>
              </w:rPr>
              <w:t>0.</w:t>
            </w:r>
            <w:r w:rsidR="004F2609">
              <w:rPr>
                <w:rFonts w:asciiTheme="minorBidi" w:hAnsiTheme="minorBidi" w:cstheme="minorBidi"/>
                <w:bCs/>
                <w:sz w:val="20"/>
                <w:szCs w:val="20"/>
                <w:lang w:eastAsia="zh-HK"/>
              </w:rPr>
              <w:t>99</w:t>
            </w:r>
          </w:p>
        </w:tc>
      </w:tr>
      <w:tr w:rsidR="00D775DA" w:rsidRPr="00844B2D" w14:paraId="268E0459" w14:textId="422BECD5" w:rsidTr="00D775DA">
        <w:trPr>
          <w:trHeight w:val="195"/>
        </w:trPr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26309" w14:textId="674E938A" w:rsidR="00D775DA" w:rsidRPr="00844B2D" w:rsidRDefault="00D775DA" w:rsidP="00D775DA">
            <w:pPr>
              <w:rPr>
                <w:rFonts w:asciiTheme="minorBidi" w:hAnsiTheme="minorBidi" w:cstheme="minorBidi"/>
                <w:b/>
                <w:sz w:val="20"/>
                <w:szCs w:val="20"/>
                <w:vertAlign w:val="superscript"/>
                <w:lang w:eastAsia="zh-HK"/>
              </w:rPr>
            </w:pPr>
            <w: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High cholesterol</w:t>
            </w:r>
            <w:r w:rsidRPr="00844B2D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A1DD9" w14:textId="571DA9BB" w:rsidR="00D775DA" w:rsidRPr="00485EB4" w:rsidRDefault="00D775DA" w:rsidP="00D775DA">
            <w:pPr>
              <w:rPr>
                <w:rFonts w:asciiTheme="minorBidi" w:hAnsiTheme="minorBidi" w:cstheme="minorBidi"/>
                <w:bCs/>
                <w:sz w:val="20"/>
                <w:szCs w:val="20"/>
              </w:rPr>
            </w:pPr>
            <w:r w:rsidRPr="00485EB4">
              <w:rPr>
                <w:rFonts w:asciiTheme="minorBidi" w:hAnsiTheme="minorBidi" w:cstheme="minorBidi"/>
                <w:bCs/>
                <w:sz w:val="20"/>
                <w:szCs w:val="20"/>
              </w:rPr>
              <w:t>0.</w:t>
            </w:r>
            <w:r w:rsidR="004F2609">
              <w:rPr>
                <w:rFonts w:asciiTheme="minorBidi" w:hAnsiTheme="minorBidi" w:cstheme="minorBidi"/>
                <w:bCs/>
                <w:sz w:val="20"/>
                <w:szCs w:val="20"/>
              </w:rPr>
              <w:t>58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4D57C5" w14:textId="10E38F6E" w:rsidR="00D775DA" w:rsidRPr="009E446B" w:rsidRDefault="004F2609" w:rsidP="00D775DA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bCs/>
                <w:sz w:val="20"/>
                <w:szCs w:val="20"/>
              </w:rPr>
              <w:t>0.43</w:t>
            </w:r>
          </w:p>
        </w:tc>
      </w:tr>
      <w:tr w:rsidR="00D775DA" w:rsidRPr="00844B2D" w14:paraId="7176BDA2" w14:textId="15ADEEC0" w:rsidTr="00D775DA">
        <w:trPr>
          <w:trHeight w:val="209"/>
        </w:trPr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94AC8" w14:textId="4DEE1FD2" w:rsidR="00D775DA" w:rsidRPr="00844B2D" w:rsidRDefault="00D775DA" w:rsidP="00D775DA">
            <w:pPr>
              <w:rPr>
                <w:rFonts w:asciiTheme="minorBidi" w:hAnsiTheme="minorBidi" w:cstheme="minorBidi"/>
                <w:b/>
                <w:sz w:val="20"/>
                <w:szCs w:val="20"/>
                <w:vertAlign w:val="superscript"/>
                <w:lang w:eastAsia="zh-HK"/>
              </w:rPr>
            </w:pPr>
            <w:r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>High triglyceride</w:t>
            </w:r>
            <w:r w:rsidRPr="00844B2D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C526A" w14:textId="2FC653E7" w:rsidR="00D775DA" w:rsidRPr="00485EB4" w:rsidRDefault="00D775DA" w:rsidP="00D775DA">
            <w:pPr>
              <w:rPr>
                <w:rFonts w:asciiTheme="minorBidi" w:hAnsiTheme="minorBidi" w:cstheme="minorBidi"/>
                <w:bCs/>
                <w:sz w:val="20"/>
                <w:szCs w:val="20"/>
              </w:rPr>
            </w:pPr>
            <w:r w:rsidRPr="00485EB4">
              <w:rPr>
                <w:rFonts w:asciiTheme="minorBidi" w:hAnsiTheme="minorBidi" w:cstheme="minorBidi"/>
                <w:bCs/>
                <w:sz w:val="20"/>
                <w:szCs w:val="20"/>
              </w:rPr>
              <w:t>0.</w:t>
            </w:r>
            <w:r w:rsidR="004F2609">
              <w:rPr>
                <w:rFonts w:asciiTheme="minorBidi" w:hAnsiTheme="minorBidi" w:cstheme="minorBidi"/>
                <w:bCs/>
                <w:sz w:val="20"/>
                <w:szCs w:val="20"/>
              </w:rPr>
              <w:t>45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C808D5" w14:textId="1052F1DA" w:rsidR="00D775DA" w:rsidRPr="009E446B" w:rsidRDefault="00D775DA" w:rsidP="00D775DA">
            <w:pPr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bCs/>
                <w:sz w:val="20"/>
                <w:szCs w:val="20"/>
              </w:rPr>
              <w:t>0.</w:t>
            </w:r>
            <w:r w:rsidR="004F2609">
              <w:rPr>
                <w:rFonts w:asciiTheme="minorBidi" w:hAnsiTheme="minorBidi" w:cstheme="minorBidi"/>
                <w:bCs/>
                <w:sz w:val="20"/>
                <w:szCs w:val="20"/>
              </w:rPr>
              <w:t>35</w:t>
            </w:r>
          </w:p>
        </w:tc>
      </w:tr>
    </w:tbl>
    <w:p w14:paraId="277B168D" w14:textId="381CE43C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476C9070" w14:textId="2AEDECD5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04A3808C" w14:textId="0F87342F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50E9A0D3" w14:textId="2DCBAFDF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7A26C318" w14:textId="3C175BB1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67256566" w14:textId="20AFDA91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15609E5B" w14:textId="36A7CCF2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04C9D9CF" w14:textId="4EB59B50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28141FFC" w14:textId="271BCACF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70402CE1" w14:textId="6906B117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40C4BB36" w14:textId="564EEA1F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2C78897F" w14:textId="273F85A2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4AF6700B" w14:textId="6B3527D1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71456440" w14:textId="0E23D7AD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1015B508" w14:textId="2BCEBBB0" w:rsidR="00E7636A" w:rsidRPr="00844B2D" w:rsidRDefault="00E7636A" w:rsidP="00CF5D3D">
      <w:pPr>
        <w:ind w:left="-426"/>
        <w:rPr>
          <w:rFonts w:asciiTheme="minorBidi" w:hAnsiTheme="minorBidi" w:cstheme="minorBidi"/>
        </w:rPr>
      </w:pPr>
    </w:p>
    <w:p w14:paraId="62140D4F" w14:textId="220CD41C" w:rsidR="00940C81" w:rsidRDefault="00940C81" w:rsidP="00752DAE">
      <w:pPr>
        <w:rPr>
          <w:rFonts w:asciiTheme="minorBidi" w:hAnsiTheme="minorBidi" w:cstheme="minorBidi"/>
          <w:sz w:val="20"/>
          <w:szCs w:val="20"/>
          <w:lang w:eastAsia="zh-HK"/>
        </w:rPr>
      </w:pPr>
    </w:p>
    <w:p w14:paraId="126C668D" w14:textId="77777777" w:rsidR="001F0543" w:rsidRPr="00844B2D" w:rsidRDefault="001F0543" w:rsidP="00752DAE">
      <w:pPr>
        <w:rPr>
          <w:rFonts w:asciiTheme="minorBidi" w:hAnsiTheme="minorBidi" w:cstheme="minorBidi"/>
        </w:rPr>
      </w:pPr>
    </w:p>
    <w:sectPr w:rsidR="001F0543" w:rsidRPr="00844B2D" w:rsidSect="00E564F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frzw50vdt99nezwacparexta0ppp2s5zae&quot;&gt;akw_lib&lt;record-ids&gt;&lt;item&gt;5563&lt;/item&gt;&lt;/record-ids&gt;&lt;/item&gt;&lt;/Libraries&gt;"/>
  </w:docVars>
  <w:rsids>
    <w:rsidRoot w:val="00B83AA9"/>
    <w:rsid w:val="00005204"/>
    <w:rsid w:val="0001398F"/>
    <w:rsid w:val="00016220"/>
    <w:rsid w:val="00025A3C"/>
    <w:rsid w:val="00026997"/>
    <w:rsid w:val="0004528E"/>
    <w:rsid w:val="000567C8"/>
    <w:rsid w:val="00062529"/>
    <w:rsid w:val="00066AC5"/>
    <w:rsid w:val="000702A8"/>
    <w:rsid w:val="000702B8"/>
    <w:rsid w:val="00072AEE"/>
    <w:rsid w:val="00080B40"/>
    <w:rsid w:val="000844FC"/>
    <w:rsid w:val="0008503B"/>
    <w:rsid w:val="00095B4D"/>
    <w:rsid w:val="000B4D43"/>
    <w:rsid w:val="000B4DE5"/>
    <w:rsid w:val="000C4798"/>
    <w:rsid w:val="000D3CB7"/>
    <w:rsid w:val="000D6F98"/>
    <w:rsid w:val="000E0C62"/>
    <w:rsid w:val="000F5E35"/>
    <w:rsid w:val="00100629"/>
    <w:rsid w:val="001017A0"/>
    <w:rsid w:val="001025C4"/>
    <w:rsid w:val="00110DD5"/>
    <w:rsid w:val="001225CC"/>
    <w:rsid w:val="00124450"/>
    <w:rsid w:val="001306C6"/>
    <w:rsid w:val="00142349"/>
    <w:rsid w:val="00144B09"/>
    <w:rsid w:val="00163673"/>
    <w:rsid w:val="00172B44"/>
    <w:rsid w:val="00172E3E"/>
    <w:rsid w:val="0017386C"/>
    <w:rsid w:val="0018425E"/>
    <w:rsid w:val="00192A94"/>
    <w:rsid w:val="00196680"/>
    <w:rsid w:val="001B0431"/>
    <w:rsid w:val="001C406A"/>
    <w:rsid w:val="001D047A"/>
    <w:rsid w:val="001E24B2"/>
    <w:rsid w:val="001E2942"/>
    <w:rsid w:val="001F0543"/>
    <w:rsid w:val="001F0891"/>
    <w:rsid w:val="001F2380"/>
    <w:rsid w:val="001F32AE"/>
    <w:rsid w:val="001F4044"/>
    <w:rsid w:val="002077F9"/>
    <w:rsid w:val="00215F94"/>
    <w:rsid w:val="0023176B"/>
    <w:rsid w:val="002418B2"/>
    <w:rsid w:val="002419AB"/>
    <w:rsid w:val="0024490A"/>
    <w:rsid w:val="00246CDD"/>
    <w:rsid w:val="00253062"/>
    <w:rsid w:val="00254142"/>
    <w:rsid w:val="002573CF"/>
    <w:rsid w:val="00262423"/>
    <w:rsid w:val="002630BE"/>
    <w:rsid w:val="0026454D"/>
    <w:rsid w:val="00273A9A"/>
    <w:rsid w:val="0027726D"/>
    <w:rsid w:val="00280F33"/>
    <w:rsid w:val="00285854"/>
    <w:rsid w:val="00286D83"/>
    <w:rsid w:val="0029072F"/>
    <w:rsid w:val="00290F89"/>
    <w:rsid w:val="002976CF"/>
    <w:rsid w:val="002A0DCA"/>
    <w:rsid w:val="002A2BD3"/>
    <w:rsid w:val="002A5F5D"/>
    <w:rsid w:val="002A63C3"/>
    <w:rsid w:val="002B071E"/>
    <w:rsid w:val="002B0BC6"/>
    <w:rsid w:val="002B3927"/>
    <w:rsid w:val="002C18AC"/>
    <w:rsid w:val="002C3BD6"/>
    <w:rsid w:val="002F0245"/>
    <w:rsid w:val="002F0629"/>
    <w:rsid w:val="002F32BE"/>
    <w:rsid w:val="002F420A"/>
    <w:rsid w:val="002F5856"/>
    <w:rsid w:val="00302A11"/>
    <w:rsid w:val="00307AA9"/>
    <w:rsid w:val="00307FAE"/>
    <w:rsid w:val="003108C2"/>
    <w:rsid w:val="0031510A"/>
    <w:rsid w:val="00315993"/>
    <w:rsid w:val="00316405"/>
    <w:rsid w:val="0031660D"/>
    <w:rsid w:val="00323978"/>
    <w:rsid w:val="00332BE7"/>
    <w:rsid w:val="003537B9"/>
    <w:rsid w:val="00356436"/>
    <w:rsid w:val="0035709C"/>
    <w:rsid w:val="003627F1"/>
    <w:rsid w:val="003634FA"/>
    <w:rsid w:val="0036744E"/>
    <w:rsid w:val="003743C7"/>
    <w:rsid w:val="00374E02"/>
    <w:rsid w:val="0038568B"/>
    <w:rsid w:val="003916BC"/>
    <w:rsid w:val="0039304A"/>
    <w:rsid w:val="00395766"/>
    <w:rsid w:val="003B3C3C"/>
    <w:rsid w:val="003B3E67"/>
    <w:rsid w:val="003B6EC7"/>
    <w:rsid w:val="003C5D5F"/>
    <w:rsid w:val="003C6F95"/>
    <w:rsid w:val="003C7E6C"/>
    <w:rsid w:val="003D184B"/>
    <w:rsid w:val="003D6F1C"/>
    <w:rsid w:val="003D7541"/>
    <w:rsid w:val="003E0754"/>
    <w:rsid w:val="003F784D"/>
    <w:rsid w:val="00403F82"/>
    <w:rsid w:val="004129C3"/>
    <w:rsid w:val="00420245"/>
    <w:rsid w:val="0043012E"/>
    <w:rsid w:val="004318A3"/>
    <w:rsid w:val="00442E25"/>
    <w:rsid w:val="00452BAF"/>
    <w:rsid w:val="0045704F"/>
    <w:rsid w:val="00462848"/>
    <w:rsid w:val="004710F9"/>
    <w:rsid w:val="004736C2"/>
    <w:rsid w:val="004738A0"/>
    <w:rsid w:val="00475532"/>
    <w:rsid w:val="0048105E"/>
    <w:rsid w:val="00485EB4"/>
    <w:rsid w:val="004A319D"/>
    <w:rsid w:val="004A4ED9"/>
    <w:rsid w:val="004A55BB"/>
    <w:rsid w:val="004B3A22"/>
    <w:rsid w:val="004C0488"/>
    <w:rsid w:val="004C121D"/>
    <w:rsid w:val="004C1E77"/>
    <w:rsid w:val="004C3E18"/>
    <w:rsid w:val="004C74E6"/>
    <w:rsid w:val="004D50CE"/>
    <w:rsid w:val="004D79A1"/>
    <w:rsid w:val="004E3E39"/>
    <w:rsid w:val="004E50A8"/>
    <w:rsid w:val="004F1AE8"/>
    <w:rsid w:val="004F2609"/>
    <w:rsid w:val="004F666A"/>
    <w:rsid w:val="005032B3"/>
    <w:rsid w:val="00503510"/>
    <w:rsid w:val="00506B99"/>
    <w:rsid w:val="00507FF5"/>
    <w:rsid w:val="005177B7"/>
    <w:rsid w:val="005200AF"/>
    <w:rsid w:val="005211EA"/>
    <w:rsid w:val="00521D36"/>
    <w:rsid w:val="0052358F"/>
    <w:rsid w:val="005362DC"/>
    <w:rsid w:val="005477C2"/>
    <w:rsid w:val="0055461A"/>
    <w:rsid w:val="005573B4"/>
    <w:rsid w:val="0055778C"/>
    <w:rsid w:val="00561432"/>
    <w:rsid w:val="00562470"/>
    <w:rsid w:val="005676C0"/>
    <w:rsid w:val="00574DD1"/>
    <w:rsid w:val="00581EDC"/>
    <w:rsid w:val="0058246E"/>
    <w:rsid w:val="00584184"/>
    <w:rsid w:val="0059032B"/>
    <w:rsid w:val="005910FE"/>
    <w:rsid w:val="005A294D"/>
    <w:rsid w:val="005A344B"/>
    <w:rsid w:val="005B0BF9"/>
    <w:rsid w:val="005B21FB"/>
    <w:rsid w:val="005C2DA9"/>
    <w:rsid w:val="005C337F"/>
    <w:rsid w:val="005D290A"/>
    <w:rsid w:val="005D78ED"/>
    <w:rsid w:val="005E6527"/>
    <w:rsid w:val="005E750B"/>
    <w:rsid w:val="005F159A"/>
    <w:rsid w:val="005F2ADE"/>
    <w:rsid w:val="00606671"/>
    <w:rsid w:val="006214BA"/>
    <w:rsid w:val="00621597"/>
    <w:rsid w:val="00625F04"/>
    <w:rsid w:val="006277D5"/>
    <w:rsid w:val="00630499"/>
    <w:rsid w:val="00632AC6"/>
    <w:rsid w:val="0063378F"/>
    <w:rsid w:val="00635132"/>
    <w:rsid w:val="006364D7"/>
    <w:rsid w:val="00641326"/>
    <w:rsid w:val="00644ACB"/>
    <w:rsid w:val="00646FD5"/>
    <w:rsid w:val="00651A30"/>
    <w:rsid w:val="00660300"/>
    <w:rsid w:val="00660DEF"/>
    <w:rsid w:val="00664F96"/>
    <w:rsid w:val="00680DEA"/>
    <w:rsid w:val="00686B21"/>
    <w:rsid w:val="006A4178"/>
    <w:rsid w:val="006A720B"/>
    <w:rsid w:val="006B1C13"/>
    <w:rsid w:val="006B44E3"/>
    <w:rsid w:val="006B738C"/>
    <w:rsid w:val="006B7DE7"/>
    <w:rsid w:val="006C00A1"/>
    <w:rsid w:val="006C2436"/>
    <w:rsid w:val="006D2079"/>
    <w:rsid w:val="006E5770"/>
    <w:rsid w:val="006F2D83"/>
    <w:rsid w:val="00710A78"/>
    <w:rsid w:val="00713D39"/>
    <w:rsid w:val="00720BAB"/>
    <w:rsid w:val="00724E7E"/>
    <w:rsid w:val="00730358"/>
    <w:rsid w:val="007323AE"/>
    <w:rsid w:val="0074055C"/>
    <w:rsid w:val="00746004"/>
    <w:rsid w:val="00750478"/>
    <w:rsid w:val="00750D2D"/>
    <w:rsid w:val="00752DAE"/>
    <w:rsid w:val="00754D72"/>
    <w:rsid w:val="007636DB"/>
    <w:rsid w:val="00783D4B"/>
    <w:rsid w:val="007A1641"/>
    <w:rsid w:val="007A2DC0"/>
    <w:rsid w:val="007A600C"/>
    <w:rsid w:val="007B13DC"/>
    <w:rsid w:val="007B436F"/>
    <w:rsid w:val="007B5024"/>
    <w:rsid w:val="007B72EC"/>
    <w:rsid w:val="007C7436"/>
    <w:rsid w:val="007D5D45"/>
    <w:rsid w:val="007D682B"/>
    <w:rsid w:val="007D7C53"/>
    <w:rsid w:val="007E057F"/>
    <w:rsid w:val="007E46DD"/>
    <w:rsid w:val="007F02E1"/>
    <w:rsid w:val="00810206"/>
    <w:rsid w:val="00816ECD"/>
    <w:rsid w:val="00823D9E"/>
    <w:rsid w:val="00826E2F"/>
    <w:rsid w:val="00827CE4"/>
    <w:rsid w:val="00830E69"/>
    <w:rsid w:val="00844B2D"/>
    <w:rsid w:val="008456AF"/>
    <w:rsid w:val="008470F1"/>
    <w:rsid w:val="00852CDD"/>
    <w:rsid w:val="008550F2"/>
    <w:rsid w:val="00860B63"/>
    <w:rsid w:val="00862ADE"/>
    <w:rsid w:val="00865591"/>
    <w:rsid w:val="00866DF0"/>
    <w:rsid w:val="0087176C"/>
    <w:rsid w:val="008722B5"/>
    <w:rsid w:val="00883037"/>
    <w:rsid w:val="00884972"/>
    <w:rsid w:val="0089494B"/>
    <w:rsid w:val="008A3F09"/>
    <w:rsid w:val="008A53EB"/>
    <w:rsid w:val="008B2963"/>
    <w:rsid w:val="008B40A1"/>
    <w:rsid w:val="008C3BF4"/>
    <w:rsid w:val="008D2CE6"/>
    <w:rsid w:val="008D5B30"/>
    <w:rsid w:val="008E4A5F"/>
    <w:rsid w:val="008E5641"/>
    <w:rsid w:val="00900776"/>
    <w:rsid w:val="0090094D"/>
    <w:rsid w:val="0090115F"/>
    <w:rsid w:val="00904094"/>
    <w:rsid w:val="00905FB1"/>
    <w:rsid w:val="009063B9"/>
    <w:rsid w:val="009167C8"/>
    <w:rsid w:val="009226BE"/>
    <w:rsid w:val="00923DA1"/>
    <w:rsid w:val="00924A0D"/>
    <w:rsid w:val="00926EA1"/>
    <w:rsid w:val="00932929"/>
    <w:rsid w:val="009360F4"/>
    <w:rsid w:val="00940C81"/>
    <w:rsid w:val="00943B1D"/>
    <w:rsid w:val="0094416E"/>
    <w:rsid w:val="0094652E"/>
    <w:rsid w:val="00950B93"/>
    <w:rsid w:val="00960F08"/>
    <w:rsid w:val="00970C9C"/>
    <w:rsid w:val="009865C2"/>
    <w:rsid w:val="00986D4A"/>
    <w:rsid w:val="0099355D"/>
    <w:rsid w:val="0099517D"/>
    <w:rsid w:val="00996313"/>
    <w:rsid w:val="00996430"/>
    <w:rsid w:val="009B1949"/>
    <w:rsid w:val="009D2004"/>
    <w:rsid w:val="009D6C6D"/>
    <w:rsid w:val="009E258C"/>
    <w:rsid w:val="009E446B"/>
    <w:rsid w:val="009E6D10"/>
    <w:rsid w:val="009E704A"/>
    <w:rsid w:val="009F2435"/>
    <w:rsid w:val="009F4339"/>
    <w:rsid w:val="009F56D2"/>
    <w:rsid w:val="00A0186B"/>
    <w:rsid w:val="00A01F50"/>
    <w:rsid w:val="00A03049"/>
    <w:rsid w:val="00A03268"/>
    <w:rsid w:val="00A05239"/>
    <w:rsid w:val="00A057B4"/>
    <w:rsid w:val="00A25839"/>
    <w:rsid w:val="00A328A9"/>
    <w:rsid w:val="00A33916"/>
    <w:rsid w:val="00A5060F"/>
    <w:rsid w:val="00A5136A"/>
    <w:rsid w:val="00A51671"/>
    <w:rsid w:val="00A71385"/>
    <w:rsid w:val="00A8005F"/>
    <w:rsid w:val="00A80EA4"/>
    <w:rsid w:val="00A82B01"/>
    <w:rsid w:val="00A9619D"/>
    <w:rsid w:val="00AA640C"/>
    <w:rsid w:val="00AD11F8"/>
    <w:rsid w:val="00AE72AF"/>
    <w:rsid w:val="00B0018B"/>
    <w:rsid w:val="00B03861"/>
    <w:rsid w:val="00B148E7"/>
    <w:rsid w:val="00B20198"/>
    <w:rsid w:val="00B20A48"/>
    <w:rsid w:val="00B21D96"/>
    <w:rsid w:val="00B33356"/>
    <w:rsid w:val="00B37566"/>
    <w:rsid w:val="00B37892"/>
    <w:rsid w:val="00B40DC5"/>
    <w:rsid w:val="00B4150B"/>
    <w:rsid w:val="00B441A6"/>
    <w:rsid w:val="00B53B45"/>
    <w:rsid w:val="00B53D72"/>
    <w:rsid w:val="00B604B5"/>
    <w:rsid w:val="00B67CF9"/>
    <w:rsid w:val="00B83AA9"/>
    <w:rsid w:val="00B94D37"/>
    <w:rsid w:val="00B97B68"/>
    <w:rsid w:val="00BA7809"/>
    <w:rsid w:val="00BB2E74"/>
    <w:rsid w:val="00BC0429"/>
    <w:rsid w:val="00BC1697"/>
    <w:rsid w:val="00BC26C2"/>
    <w:rsid w:val="00BC4FE3"/>
    <w:rsid w:val="00BE0269"/>
    <w:rsid w:val="00BE3FA7"/>
    <w:rsid w:val="00BE70F6"/>
    <w:rsid w:val="00BF03D4"/>
    <w:rsid w:val="00BF1A12"/>
    <w:rsid w:val="00BF205D"/>
    <w:rsid w:val="00BF2E6E"/>
    <w:rsid w:val="00BF3346"/>
    <w:rsid w:val="00BF42F1"/>
    <w:rsid w:val="00BF4C61"/>
    <w:rsid w:val="00C05222"/>
    <w:rsid w:val="00C16586"/>
    <w:rsid w:val="00C33080"/>
    <w:rsid w:val="00C44E7E"/>
    <w:rsid w:val="00C525F8"/>
    <w:rsid w:val="00C53CA3"/>
    <w:rsid w:val="00C53DAB"/>
    <w:rsid w:val="00C61600"/>
    <w:rsid w:val="00C62A76"/>
    <w:rsid w:val="00C66907"/>
    <w:rsid w:val="00C67863"/>
    <w:rsid w:val="00C72048"/>
    <w:rsid w:val="00C753DD"/>
    <w:rsid w:val="00C823B1"/>
    <w:rsid w:val="00C860AB"/>
    <w:rsid w:val="00C860FF"/>
    <w:rsid w:val="00C95018"/>
    <w:rsid w:val="00C95880"/>
    <w:rsid w:val="00CA4509"/>
    <w:rsid w:val="00CC659C"/>
    <w:rsid w:val="00CC7083"/>
    <w:rsid w:val="00CD6ADA"/>
    <w:rsid w:val="00CE1A68"/>
    <w:rsid w:val="00CE4745"/>
    <w:rsid w:val="00CF2380"/>
    <w:rsid w:val="00CF5D3D"/>
    <w:rsid w:val="00D006D1"/>
    <w:rsid w:val="00D03319"/>
    <w:rsid w:val="00D04ECF"/>
    <w:rsid w:val="00D133E3"/>
    <w:rsid w:val="00D15FA6"/>
    <w:rsid w:val="00D27546"/>
    <w:rsid w:val="00D316B1"/>
    <w:rsid w:val="00D32388"/>
    <w:rsid w:val="00D33A56"/>
    <w:rsid w:val="00D34BD8"/>
    <w:rsid w:val="00D42C7F"/>
    <w:rsid w:val="00D557D7"/>
    <w:rsid w:val="00D6063D"/>
    <w:rsid w:val="00D606AB"/>
    <w:rsid w:val="00D61C96"/>
    <w:rsid w:val="00D65606"/>
    <w:rsid w:val="00D65F98"/>
    <w:rsid w:val="00D66450"/>
    <w:rsid w:val="00D775DA"/>
    <w:rsid w:val="00D77E22"/>
    <w:rsid w:val="00D86C20"/>
    <w:rsid w:val="00D878CC"/>
    <w:rsid w:val="00D92A61"/>
    <w:rsid w:val="00D94D10"/>
    <w:rsid w:val="00DA6B7E"/>
    <w:rsid w:val="00DB0C2B"/>
    <w:rsid w:val="00DB6B9F"/>
    <w:rsid w:val="00DC7707"/>
    <w:rsid w:val="00DC7E04"/>
    <w:rsid w:val="00DD06B2"/>
    <w:rsid w:val="00DD53B3"/>
    <w:rsid w:val="00DD6FA0"/>
    <w:rsid w:val="00DF24D9"/>
    <w:rsid w:val="00E0594A"/>
    <w:rsid w:val="00E10705"/>
    <w:rsid w:val="00E12591"/>
    <w:rsid w:val="00E1565E"/>
    <w:rsid w:val="00E163A3"/>
    <w:rsid w:val="00E21023"/>
    <w:rsid w:val="00E22B78"/>
    <w:rsid w:val="00E22DD6"/>
    <w:rsid w:val="00E2374C"/>
    <w:rsid w:val="00E4128D"/>
    <w:rsid w:val="00E42327"/>
    <w:rsid w:val="00E43DB4"/>
    <w:rsid w:val="00E45E79"/>
    <w:rsid w:val="00E46B30"/>
    <w:rsid w:val="00E473FA"/>
    <w:rsid w:val="00E47519"/>
    <w:rsid w:val="00E47B71"/>
    <w:rsid w:val="00E50EC7"/>
    <w:rsid w:val="00E533D8"/>
    <w:rsid w:val="00E5359F"/>
    <w:rsid w:val="00E564FE"/>
    <w:rsid w:val="00E57799"/>
    <w:rsid w:val="00E60413"/>
    <w:rsid w:val="00E61370"/>
    <w:rsid w:val="00E707DD"/>
    <w:rsid w:val="00E722C7"/>
    <w:rsid w:val="00E72B0F"/>
    <w:rsid w:val="00E7636A"/>
    <w:rsid w:val="00E85A03"/>
    <w:rsid w:val="00E96570"/>
    <w:rsid w:val="00EA1EC1"/>
    <w:rsid w:val="00EA4788"/>
    <w:rsid w:val="00EA617C"/>
    <w:rsid w:val="00EA74D2"/>
    <w:rsid w:val="00EB2CBB"/>
    <w:rsid w:val="00EB2F16"/>
    <w:rsid w:val="00EB4EAE"/>
    <w:rsid w:val="00EB5523"/>
    <w:rsid w:val="00EC47DC"/>
    <w:rsid w:val="00ED3533"/>
    <w:rsid w:val="00ED4D18"/>
    <w:rsid w:val="00EE1A85"/>
    <w:rsid w:val="00EE1E13"/>
    <w:rsid w:val="00EE5284"/>
    <w:rsid w:val="00EF321B"/>
    <w:rsid w:val="00EF6E4A"/>
    <w:rsid w:val="00F02D15"/>
    <w:rsid w:val="00F10004"/>
    <w:rsid w:val="00F24FFD"/>
    <w:rsid w:val="00F30A33"/>
    <w:rsid w:val="00F3503C"/>
    <w:rsid w:val="00F41A69"/>
    <w:rsid w:val="00F426B1"/>
    <w:rsid w:val="00F43C9C"/>
    <w:rsid w:val="00F44059"/>
    <w:rsid w:val="00F47AF2"/>
    <w:rsid w:val="00F54784"/>
    <w:rsid w:val="00F70B45"/>
    <w:rsid w:val="00F72C13"/>
    <w:rsid w:val="00F75772"/>
    <w:rsid w:val="00F901F0"/>
    <w:rsid w:val="00FA22BE"/>
    <w:rsid w:val="00FA47FA"/>
    <w:rsid w:val="00FB26E0"/>
    <w:rsid w:val="00FC216A"/>
    <w:rsid w:val="00FD1E6F"/>
    <w:rsid w:val="00FE18D8"/>
    <w:rsid w:val="00FE76A4"/>
    <w:rsid w:val="00FF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9FF0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532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1"/>
    <w:rsid w:val="009E258C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1326"/>
    <w:rPr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326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47B71"/>
    <w:rPr>
      <w:color w:val="808080"/>
    </w:rPr>
  </w:style>
  <w:style w:type="paragraph" w:styleId="ListParagraph">
    <w:name w:val="List Paragraph"/>
    <w:basedOn w:val="Normal"/>
    <w:uiPriority w:val="34"/>
    <w:qFormat/>
    <w:rsid w:val="0050351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730358"/>
    <w:pPr>
      <w:jc w:val="center"/>
    </w:pPr>
  </w:style>
  <w:style w:type="paragraph" w:customStyle="1" w:styleId="EndNoteBibliography">
    <w:name w:val="EndNote Bibliography"/>
    <w:basedOn w:val="Normal"/>
    <w:rsid w:val="00730358"/>
  </w:style>
  <w:style w:type="paragraph" w:styleId="Revision">
    <w:name w:val="Revision"/>
    <w:hidden/>
    <w:uiPriority w:val="99"/>
    <w:semiHidden/>
    <w:rsid w:val="00E1565E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4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3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B2C1D8-81E7-5340-AFF3-EFB9DC143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zaleh Dashti</dc:creator>
  <cp:keywords/>
  <dc:description/>
  <cp:lastModifiedBy>Ghazaleh Dashti</cp:lastModifiedBy>
  <cp:revision>4</cp:revision>
  <dcterms:created xsi:type="dcterms:W3CDTF">2019-05-03T01:59:00Z</dcterms:created>
  <dcterms:modified xsi:type="dcterms:W3CDTF">2019-05-03T04:31:00Z</dcterms:modified>
</cp:coreProperties>
</file>